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/>
      </w:pPr>
      <w:r>
        <w:rPr/>
      </w:r>
    </w:p>
    <w:tbl>
      <w:tblPr>
        <w:tblW w:w="13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900"/>
        <w:gridCol w:w="635"/>
        <w:gridCol w:w="727"/>
        <w:gridCol w:w="912"/>
        <w:gridCol w:w="923"/>
        <w:gridCol w:w="761"/>
        <w:gridCol w:w="773"/>
        <w:gridCol w:w="1004"/>
        <w:gridCol w:w="1246"/>
        <w:gridCol w:w="1016"/>
        <w:gridCol w:w="1142"/>
        <w:gridCol w:w="1015"/>
        <w:gridCol w:w="970"/>
        <w:gridCol w:w="958"/>
      </w:tblGrid>
      <w:tr>
        <w:trPr/>
        <w:tc>
          <w:tcPr>
            <w:tcW w:w="1372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E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U 60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PLE 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M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CO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LA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LT-F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LT-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D –V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AND -VF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SAND-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SAND-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 xml:space="preserve">SAND-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  <w:t>SAND-VC 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XTUR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II /IV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04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spacing w:before="0" w:after="160"/>
              <w:textAlignment w:val="baselin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9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,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6,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8,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E8CB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04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0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,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,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7,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04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1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,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2,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,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 Loa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04-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9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,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4,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1,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 Loa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04-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9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5,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,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04-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9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,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5,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,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04-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8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,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,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4,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1,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04-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8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,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,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7,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,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04-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&lt;0,5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,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1,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5,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04-1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&lt;0,5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,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1,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6,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720" w:type="dxa"/>
            <w:gridSpan w:val="1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 625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DBB6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DBB6" w:val="clear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DBB6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DBB6" w:val="clear"/>
              </w:rPr>
              <w:t>B-625-1-top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snapToGrid w:val="false"/>
              <w:spacing w:lineRule="auto" w:line="254" w:before="0" w:after="160"/>
              <w:textAlignment w:val="baseline"/>
              <w:rPr>
                <w:rFonts w:ascii="Times New Roman" w:hAnsi="Times New Roman" w:cs="Times New Roman"/>
                <w:sz w:val="16"/>
                <w:szCs w:val="16"/>
                <w:shd w:fill="FFDBB6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DBB6" w:val="clear"/>
              </w:rPr>
              <w:t>8,69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DBB6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DBB6" w:val="clear"/>
              </w:rPr>
              <w:t>0,53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DBB6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DBB6" w:val="clear"/>
              </w:rPr>
              <w:t>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DBB6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DBB6" w:val="clear"/>
              </w:rPr>
              <w:t>6,7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DBB6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DBB6" w:val="clear"/>
              </w:rPr>
              <w:t>1,9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DBB6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DBB6" w:val="clear"/>
              </w:rPr>
              <w:t>3,2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DBB6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DBB6" w:val="clear"/>
              </w:rPr>
              <w:t>0,8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DBB6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DBB6" w:val="clear"/>
              </w:rPr>
              <w:t>0,8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DBB6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DBB6" w:val="clear"/>
              </w:rPr>
              <w:t>53,8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DBB6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DBB6" w:val="clear"/>
              </w:rPr>
              <w:t>28,6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DBB6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DBB6" w:val="clear"/>
              </w:rPr>
              <w:t>1,5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DBB6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DBB6" w:val="clear"/>
              </w:rPr>
              <w:t>0,2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shd w:fill="FFDBB6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DBB6" w:val="clear"/>
              </w:rPr>
              <w:t>Loamy Sand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V /V 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25-1-bott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,72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,50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9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7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4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,1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,0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7D7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720" w:type="dxa"/>
            <w:gridSpan w:val="1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EEE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 613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13-1 top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54" w:before="0" w:after="160"/>
              <w:textAlignment w:val="baselin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2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82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,9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5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9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2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4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,4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0,4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7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6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amy Sand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13-1-bott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1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74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1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3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9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9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0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5,7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4,5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2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4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amy Sand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13-2-top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65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81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,0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3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,7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4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8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8,9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,8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7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4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amy Sand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3-2-bott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0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75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,4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1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,4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6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,0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8,7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,4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1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3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13-2-base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62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65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,3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3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,0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3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5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1,0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,9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5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2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/III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-613-0 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3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&lt;0,50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9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1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1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8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0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4,1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4,5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1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4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13-1 (GR)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5</w:t>
            </w:r>
            <w:bookmarkStart w:id="0" w:name="_GoBack1"/>
            <w:bookmarkEnd w:id="0"/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53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,4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3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9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9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,8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2,4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,8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4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1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-613-2 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68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64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,0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1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3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8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4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5,4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,3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5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2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13-3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0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64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,8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3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4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0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8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9,1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,0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4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2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13-4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69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69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,8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5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,0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1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1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1,6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,9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9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1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13-5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66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80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,4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,2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5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1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5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5,0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4,8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2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3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amy Sand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13-6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67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81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,5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8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,0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7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3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,2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2,0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2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3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3-7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68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75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,2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8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9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2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4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8,7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,7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9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2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13-8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68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68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,5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7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2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5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5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9,9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9,4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7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6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amy Sand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-610-1-top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65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64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,6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3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8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6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9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0,0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4,2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4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2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-610-1-bott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67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62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,0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1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6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9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3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6,0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1,2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8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1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II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ext to hearth-pit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610-2-top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70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57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,6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5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3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5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,7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6,1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,9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3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1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II/IV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ext to hearth-pit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-610-2-bott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,66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63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,8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1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3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6</w:t>
            </w:r>
          </w:p>
        </w:tc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,0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6,3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,2</w:t>
            </w:r>
          </w:p>
        </w:tc>
        <w:tc>
          <w:tcPr>
            <w:tcW w:w="1015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,5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,2</w:t>
            </w:r>
          </w:p>
        </w:tc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E8CB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;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DefaultParagraphFont">
    <w:name w:val="Default Paragraph Font"/>
    <w:qFormat/>
    <w:rPr/>
  </w:style>
  <w:style w:type="character" w:styleId="EncabezadoCar">
    <w:name w:val="Encabezado Car"/>
    <w:basedOn w:val="DefaultParagraphFont"/>
    <w:qFormat/>
    <w:rPr/>
  </w:style>
  <w:style w:type="character" w:styleId="PiedepginaCar">
    <w:name w:val="Pie de página C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Cabeceraypie">
    <w:name w:val="Cabecera y pi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Hewlett-Packard Compan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6T11:43:00Z</dcterms:created>
  <dc:creator>Ana Polo</dc:creator>
  <dc:description/>
  <cp:keywords/>
  <dc:language>en-US</dc:language>
  <cp:lastModifiedBy>ana .</cp:lastModifiedBy>
  <cp:lastPrinted>1995-11-21T17:41:00Z</cp:lastPrinted>
  <dcterms:modified xsi:type="dcterms:W3CDTF">2022-12-17T00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